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EB42E" w14:textId="35928ED1" w:rsidR="00077BAC" w:rsidRPr="002D0CA6" w:rsidRDefault="00A913D6" w:rsidP="00077BAC">
      <w:pPr>
        <w:pStyle w:val="Caption"/>
        <w:keepNext/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3A435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upplementary</w:t>
      </w:r>
      <w:r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077BAC"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077BAC"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077BAC"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077BAC"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077BAC" w:rsidRPr="002D0CA6">
        <w:rPr>
          <w:rFonts w:ascii="Times" w:hAnsi="Times" w:cs="Arial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077BAC"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077BAC"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- </w:t>
      </w:r>
      <w:r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Demographic and clinical details of </w:t>
      </w:r>
      <w:r w:rsidR="00077BAC"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CSF samples</w:t>
      </w:r>
      <w:r w:rsidRPr="002D0C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10070" w:type="dxa"/>
        <w:tblLayout w:type="fixed"/>
        <w:tblLook w:val="04A0" w:firstRow="1" w:lastRow="0" w:firstColumn="1" w:lastColumn="0" w:noHBand="0" w:noVBand="1"/>
      </w:tblPr>
      <w:tblGrid>
        <w:gridCol w:w="980"/>
        <w:gridCol w:w="720"/>
        <w:gridCol w:w="1620"/>
        <w:gridCol w:w="1060"/>
        <w:gridCol w:w="1370"/>
        <w:gridCol w:w="1380"/>
        <w:gridCol w:w="1050"/>
        <w:gridCol w:w="1890"/>
      </w:tblGrid>
      <w:tr w:rsidR="00077BAC" w:rsidRPr="002D0CA6" w14:paraId="1B599B3C" w14:textId="77777777" w:rsidTr="00077BAC">
        <w:trPr>
          <w:trHeight w:val="340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31E0E" w14:textId="77777777" w:rsidR="00077BAC" w:rsidRPr="002D0CA6" w:rsidRDefault="00077BAC" w:rsidP="00077BA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4D4A8" w14:textId="77777777" w:rsidR="00077BAC" w:rsidRPr="002D0CA6" w:rsidRDefault="00077BAC" w:rsidP="00077BA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EF525" w14:textId="77777777" w:rsidR="00077BAC" w:rsidRPr="002D0CA6" w:rsidRDefault="00077BAC" w:rsidP="00077BA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nner of Death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F4431" w14:textId="77777777" w:rsidR="00077BAC" w:rsidRPr="002D0CA6" w:rsidRDefault="00077BAC" w:rsidP="00077BA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x 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7C4AC" w14:textId="77777777" w:rsidR="00077BAC" w:rsidRPr="002D0CA6" w:rsidRDefault="00077BAC" w:rsidP="00077BA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0CF28" w14:textId="77777777" w:rsidR="00077BAC" w:rsidRPr="002D0CA6" w:rsidRDefault="00077BAC" w:rsidP="00077BA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MI (</w:t>
            </w:r>
            <w:proofErr w:type="spellStart"/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s</w:t>
            </w:r>
            <w:proofErr w:type="spellEnd"/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7EEBF" w14:textId="77777777" w:rsidR="00077BAC" w:rsidRPr="002D0CA6" w:rsidRDefault="00077BAC" w:rsidP="00077BA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aak</w:t>
            </w:r>
            <w:proofErr w:type="spellEnd"/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FE97" w14:textId="77777777" w:rsidR="00077BAC" w:rsidRPr="002D0CA6" w:rsidRDefault="00077BAC" w:rsidP="00077BA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nical Brain Diagnosis</w:t>
            </w:r>
          </w:p>
        </w:tc>
      </w:tr>
      <w:tr w:rsidR="00077BAC" w:rsidRPr="002D0CA6" w14:paraId="3935BDE3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4FEFF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714C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269B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D998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7649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2C66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62C76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517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64BFE61F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72C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F072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A091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AF89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EA44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0FADA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20.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46CD7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0404F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1E2AB4B4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C21C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8CC6C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7321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A452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B88A3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t report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5BA24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6.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2EA9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F8CD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61926284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3116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056A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F966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A315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4498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Black or African-Americ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56EE0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B4F15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5ABF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5A4ABFF8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A48AE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162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6837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DE17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7FE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Black or African-Americ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D57D8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5.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FE9CA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8A8A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12060C61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37B0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30DD7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AC3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9F81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01CE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t report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1450C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2CA1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0C08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557B0EE7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58DD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A8E8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F956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3C1C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DA09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6D4FE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5CBB8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3B9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30EDE2EB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9CF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DA2E4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F0C13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097E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C29C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A71B6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9071E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2E5F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71E5A313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71A4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7E584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CDCF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75D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32E6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Black or African-Americ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8D24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22.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E7D9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5BA3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625C4C2B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DFAAE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UC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6928B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0B43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E740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60669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0CA48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9.5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CE15A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E388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 clinical brain diagnosis found</w:t>
            </w:r>
          </w:p>
        </w:tc>
      </w:tr>
      <w:tr w:rsidR="00077BAC" w:rsidRPr="002D0CA6" w14:paraId="1136E7C1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2EA63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867E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2884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228D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48F6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F1698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2C8CC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DEC1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0D183261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58FD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BCB7A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9CCC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1EDB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A352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FD8B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F8D13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3C1A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63DAB387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1747F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F345B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8699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79A4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74AA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9182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5DB7A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1BA7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2135FC6B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6358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F928B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5C1E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D7C5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8B86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71F3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61624" w14:textId="20CD0F83" w:rsidR="00077BAC" w:rsidRPr="002D0CA6" w:rsidRDefault="003D6533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38A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early onset</w:t>
            </w:r>
          </w:p>
        </w:tc>
      </w:tr>
      <w:tr w:rsidR="00077BAC" w:rsidRPr="002D0CA6" w14:paraId="01A486E1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14C9E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28A2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4A38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208E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C226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03111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731BE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C1453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72C3CC20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7073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D43B2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AB9C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6BD29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39B4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80E8A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26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29CC7" w14:textId="1BFDFDA1" w:rsidR="00077BAC" w:rsidRPr="002D0CA6" w:rsidRDefault="003D6533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52D3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432B0427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AD63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90014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4E20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FC33E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EACE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9AD0B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8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0280E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D8F9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13CD2675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B13A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D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DAC16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F873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3C7F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B070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t report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874A5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8.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FE27E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BBB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0CD9B17E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91B7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E75B9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7127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C84C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D76A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E4B72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.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13FA2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3275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early onset</w:t>
            </w:r>
          </w:p>
        </w:tc>
      </w:tr>
      <w:tr w:rsidR="00077BAC" w:rsidRPr="002D0CA6" w14:paraId="66143D79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E3A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2078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34D0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F9AB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EC10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04159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7.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7D8C9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46E9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6131FAE3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72CE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1E9D1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3B93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6297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2491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B0FC2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7.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870D9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E19D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586001B4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2AFA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932C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2D71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2CB4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0E0E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1B35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6.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69E37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0754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early onset</w:t>
            </w:r>
          </w:p>
        </w:tc>
      </w:tr>
      <w:tr w:rsidR="00077BAC" w:rsidRPr="002D0CA6" w14:paraId="0503F974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E393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0996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9D3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E9CD3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33E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BECC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.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86F49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EBE9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2AACB40A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5864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CE893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30B4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434E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F406F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E873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9.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D3CA7" w14:textId="3371BADD" w:rsidR="00077BAC" w:rsidRPr="002D0CA6" w:rsidRDefault="003D6533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C80F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23B2DB7B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3A67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62455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CA97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48B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B6733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2FDC0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D69B9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D8FCF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3DE24EFB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ACB03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AF6F4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09F5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DCF5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8AE8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D1E8F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.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A046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8B77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2B26D709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CC07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F4694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376F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74AA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7C49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E4346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7D3E3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85DE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early onset</w:t>
            </w:r>
          </w:p>
        </w:tc>
      </w:tr>
      <w:tr w:rsidR="00077BAC" w:rsidRPr="002D0CA6" w14:paraId="3E806381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3AA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FB77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1014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B2D8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D7B7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74B25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.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A9106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A711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58FE89DE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62CE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2FA5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C0B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AABA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825F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48D8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.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755DB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5814E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6D10EC80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BDF24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C4B95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C755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F294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F878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DF2E6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4.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C1A47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8DC8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4B057566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DD30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57600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CE29F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DB1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78F1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ot report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8623C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9.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D505F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1054E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early onset</w:t>
            </w:r>
          </w:p>
        </w:tc>
      </w:tr>
      <w:tr w:rsidR="00077BAC" w:rsidRPr="002D0CA6" w14:paraId="6E6C05D6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5B1D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401CF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63C5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59CC9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BA4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789C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6B657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EDE3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591759FD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E3EB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C8DE7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CC77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CCCF7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FE411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D2CD5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.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D93E3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F414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04E47BCF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4370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D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F9B2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0D79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0902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2784F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155D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5.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66023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2DFE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3A6CA40F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E7456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1F3AA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D943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C5C3F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BBB4C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D275A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B923E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6399A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late onset</w:t>
            </w:r>
          </w:p>
        </w:tc>
      </w:tr>
      <w:tr w:rsidR="00077BAC" w:rsidRPr="002D0CA6" w14:paraId="63F63D36" w14:textId="77777777" w:rsidTr="00077BAC">
        <w:trPr>
          <w:trHeight w:val="3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EA87D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D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2C9D6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5C52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Natu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820D0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F8A48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Black or African-Americ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8A0E9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16.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1B953" w14:textId="77777777" w:rsidR="00077BAC" w:rsidRPr="002D0CA6" w:rsidRDefault="00077BAC" w:rsidP="00077BAC">
            <w:pPr>
              <w:jc w:val="righ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8535" w14:textId="77777777" w:rsidR="00077BAC" w:rsidRPr="002D0CA6" w:rsidRDefault="00077BAC" w:rsidP="00077BAC">
            <w:pPr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D0CA6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14:ligatures w14:val="none"/>
              </w:rPr>
              <w:t>Alzheimer's disease with early onset</w:t>
            </w:r>
          </w:p>
        </w:tc>
      </w:tr>
    </w:tbl>
    <w:p w14:paraId="78971D4D" w14:textId="77777777" w:rsidR="00077BAC" w:rsidRPr="002D0CA6" w:rsidRDefault="00077BAC">
      <w:pPr>
        <w:rPr>
          <w:rFonts w:ascii="Times" w:hAnsi="Times"/>
        </w:rPr>
      </w:pPr>
    </w:p>
    <w:sectPr w:rsidR="00077BAC" w:rsidRPr="002D0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BAC"/>
    <w:rsid w:val="00077BAC"/>
    <w:rsid w:val="000C2991"/>
    <w:rsid w:val="001614CB"/>
    <w:rsid w:val="002D0CA6"/>
    <w:rsid w:val="003779E5"/>
    <w:rsid w:val="003A435B"/>
    <w:rsid w:val="003D6533"/>
    <w:rsid w:val="005E4864"/>
    <w:rsid w:val="00A9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F0F98"/>
  <w15:chartTrackingRefBased/>
  <w15:docId w15:val="{57B84B4A-24DA-9147-BF5A-621EEB045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BA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85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bodh kumar</cp:lastModifiedBy>
  <cp:revision>6</cp:revision>
  <dcterms:created xsi:type="dcterms:W3CDTF">2024-12-17T12:09:00Z</dcterms:created>
  <dcterms:modified xsi:type="dcterms:W3CDTF">2025-01-03T00:34:00Z</dcterms:modified>
</cp:coreProperties>
</file>